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26C75" w14:textId="45297A8D" w:rsidR="00051D91" w:rsidRPr="00274C93" w:rsidRDefault="00274C93" w:rsidP="00274C93">
      <w:pPr>
        <w:pStyle w:val="Body"/>
        <w:widowControl w:val="0"/>
        <w:spacing w:line="480" w:lineRule="auto"/>
        <w:ind w:left="142"/>
        <w:jc w:val="both"/>
        <w:rPr>
          <w:rFonts w:ascii="Times New Roman" w:hAnsi="Times New Roman" w:cs="Times New Roman"/>
          <w:b/>
        </w:rPr>
      </w:pPr>
      <w:r w:rsidRPr="00274C93">
        <w:rPr>
          <w:rFonts w:ascii="Times New Roman" w:hAnsi="Times New Roman" w:cs="Times New Roman"/>
          <w:b/>
          <w:bCs/>
        </w:rPr>
        <w:t>S</w:t>
      </w:r>
      <w:r w:rsidR="00673F46" w:rsidRPr="00274C93">
        <w:rPr>
          <w:rFonts w:ascii="Times New Roman" w:hAnsi="Times New Roman" w:cs="Times New Roman"/>
          <w:b/>
          <w:bCs/>
        </w:rPr>
        <w:t>3</w:t>
      </w:r>
      <w:r w:rsidRPr="00274C93">
        <w:rPr>
          <w:rFonts w:ascii="Times New Roman" w:hAnsi="Times New Roman" w:cs="Times New Roman"/>
          <w:b/>
          <w:bCs/>
        </w:rPr>
        <w:t xml:space="preserve"> Table.</w:t>
      </w:r>
      <w:r w:rsidR="00673F46" w:rsidRPr="00274C93">
        <w:rPr>
          <w:rFonts w:ascii="Times New Roman" w:hAnsi="Times New Roman" w:cs="Times New Roman"/>
          <w:b/>
        </w:rPr>
        <w:t xml:space="preserve"> Univariable predicto</w:t>
      </w:r>
      <w:r w:rsidR="009223B1" w:rsidRPr="00274C93">
        <w:rPr>
          <w:rFonts w:ascii="Times New Roman" w:hAnsi="Times New Roman" w:cs="Times New Roman"/>
          <w:b/>
        </w:rPr>
        <w:t>rs for having an inpatient TTE</w:t>
      </w:r>
      <w:r w:rsidRPr="00274C93">
        <w:rPr>
          <w:rFonts w:ascii="Times New Roman" w:hAnsi="Times New Roman" w:cs="Times New Roman"/>
          <w:b/>
        </w:rPr>
        <w:t>.</w:t>
      </w:r>
    </w:p>
    <w:tbl>
      <w:tblPr>
        <w:tblW w:w="8783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55"/>
        <w:gridCol w:w="3969"/>
        <w:gridCol w:w="1559"/>
      </w:tblGrid>
      <w:tr w:rsidR="007E6833" w:rsidRPr="00E75D01" w14:paraId="71D82083" w14:textId="77777777" w:rsidTr="00AB34D1">
        <w:trPr>
          <w:trHeight w:val="251"/>
        </w:trPr>
        <w:tc>
          <w:tcPr>
            <w:tcW w:w="32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6F15B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paramete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5F96A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E2AAD" w14:textId="5C157134" w:rsidR="007E6833" w:rsidRPr="00E75D01" w:rsidRDefault="004D10CD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73F46" w:rsidRPr="00E75D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73F46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7E6833" w:rsidRPr="00E75D01" w14:paraId="189077D2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0B643090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ite (CRGH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7B83D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.83 (3.10 – 4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D147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2CF97BC5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95183C2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ge – per-1-year incr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8ACD3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2 (1.01 –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B0486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7372835F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A0E0E67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B7D75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2 (0.85 –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A4AE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E6833" w:rsidRPr="00E75D01" w14:paraId="0E9C63A5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0B26BD64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T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4BC4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2 (0.77 –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7F02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E6833" w:rsidRPr="00E75D01" w14:paraId="0816C9B2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7646B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42E8B" w14:textId="77777777" w:rsidR="007E6833" w:rsidRPr="00E75D01" w:rsidRDefault="007E6833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63E4" w14:textId="77777777" w:rsidR="007E6833" w:rsidRPr="00E75D01" w:rsidRDefault="007E6833" w:rsidP="00051D9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E6833" w:rsidRPr="00E75D01" w14:paraId="082E2F01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4570D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C800F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81 (1.43 – 2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9C6D8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39AFD4F2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DE75E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1EF37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75 (2.07 – 3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30ABD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3EF9BEEF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90B0D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9C1F9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31 (1.78 – 3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3358A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058CD58B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E9B76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EC007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6 (0.78 – 2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9B54B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7E6833" w:rsidRPr="00E75D01" w14:paraId="0FA4F81E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DA11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263DE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5 (0.64 –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DFD23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E6833" w:rsidRPr="00E75D01" w14:paraId="4F40B522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468E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27D25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5 (1.21 – 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B9D3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E6833" w:rsidRPr="00E75D01" w14:paraId="3CC57FB4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BF42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2FBA7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2 (1.09 – 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D03BF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E6833" w:rsidRPr="00E75D01" w14:paraId="6239AE3D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FF41" w14:textId="07214C55" w:rsidR="007E6833" w:rsidRPr="00E75D01" w:rsidRDefault="00496C3E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677C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2 (1.00 – 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7D816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7E6833" w:rsidRPr="00E75D01" w14:paraId="48971A67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E49BA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502B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6 (1.22 – 1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3552B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52F8551B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CBBB4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9E3E0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1 (0.46 –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7C909" w14:textId="77777777" w:rsidR="007E6833" w:rsidRPr="00E75D01" w:rsidRDefault="00673F46" w:rsidP="00051D91">
            <w:pPr>
              <w:pStyle w:val="Body"/>
              <w:widowControl w:val="0"/>
              <w:tabs>
                <w:tab w:val="left" w:pos="16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E6833" w:rsidRPr="00E75D01" w14:paraId="78CB95C3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5C9F2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1A49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4 (0.82 – 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A4666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E6833" w:rsidRPr="00E75D01" w14:paraId="4A0ED588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D4A75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E44A5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9 (0.74 –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C3520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7E6833" w:rsidRPr="00E75D01" w14:paraId="6D9A3574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9222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CE004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46 (1.03 –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E61A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E6833" w:rsidRPr="00E75D01" w14:paraId="1A3A3EF5" w14:textId="77777777" w:rsidTr="00AB34D1">
        <w:trPr>
          <w:trHeight w:val="251"/>
        </w:trPr>
        <w:tc>
          <w:tcPr>
            <w:tcW w:w="3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1A451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996F5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5 (0.51 –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1258D" w14:textId="77777777" w:rsidR="007E6833" w:rsidRPr="00E75D01" w:rsidRDefault="00673F46" w:rsidP="00051D91">
            <w:pPr>
              <w:pStyle w:val="Body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7F46839F" w14:textId="77777777" w:rsidTr="00AB34D1">
        <w:trPr>
          <w:trHeight w:val="246"/>
        </w:trPr>
        <w:tc>
          <w:tcPr>
            <w:tcW w:w="32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72236" w14:textId="77777777" w:rsidR="007E6833" w:rsidRDefault="00673F46" w:rsidP="00051D91">
            <w:pPr>
              <w:pStyle w:val="Body"/>
              <w:widowControl w:val="0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CI – per-1-score increase</w:t>
            </w:r>
          </w:p>
          <w:p w14:paraId="478E0157" w14:textId="77777777" w:rsidR="00F40D0C" w:rsidRPr="00E75D01" w:rsidRDefault="00F40D0C" w:rsidP="00051D91">
            <w:pPr>
              <w:pStyle w:val="Body"/>
              <w:widowControl w:val="0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3342" w14:textId="77777777" w:rsidR="007E6833" w:rsidRPr="00E75D01" w:rsidRDefault="00673F46" w:rsidP="00051D91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4 (0.99 – 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3DDA" w14:textId="77777777" w:rsidR="007E6833" w:rsidRPr="00E75D01" w:rsidRDefault="00673F46" w:rsidP="00051D91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14:paraId="28D8B8D4" w14:textId="3791CEE6" w:rsidR="00F40D0C" w:rsidRPr="00B351ED" w:rsidRDefault="00673F46" w:rsidP="00051D91">
      <w:pPr>
        <w:pStyle w:val="Body"/>
        <w:spacing w:line="48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lastRenderedPageBreak/>
        <w:t>CRGH, Concord Repatriation General Hospital; CCI, Charlson Comorbidity Index; CTPA, computed t</w:t>
      </w:r>
      <w:r w:rsidR="00F40D0C" w:rsidRPr="00B351ED">
        <w:rPr>
          <w:rFonts w:ascii="Times New Roman" w:hAnsi="Times New Roman" w:cs="Times New Roman"/>
          <w:sz w:val="20"/>
          <w:szCs w:val="20"/>
        </w:rPr>
        <w:t>omography pulmonary angiography</w:t>
      </w:r>
    </w:p>
    <w:p w14:paraId="3DA4C6B6" w14:textId="77777777" w:rsidR="004D10CD" w:rsidRDefault="004D10CD" w:rsidP="00051D91">
      <w:pPr>
        <w:spacing w:line="480" w:lineRule="auto"/>
        <w:ind w:right="89"/>
        <w:jc w:val="both"/>
        <w:rPr>
          <w:rFonts w:eastAsia="MS Mincho"/>
          <w:b/>
          <w:sz w:val="20"/>
          <w:szCs w:val="20"/>
          <w:lang w:val="en-GB"/>
        </w:rPr>
      </w:pPr>
    </w:p>
    <w:p w14:paraId="75680064" w14:textId="77777777" w:rsidR="004D10CD" w:rsidRDefault="004D10CD" w:rsidP="00051D91">
      <w:pPr>
        <w:spacing w:line="480" w:lineRule="auto"/>
        <w:ind w:right="89"/>
        <w:jc w:val="both"/>
        <w:rPr>
          <w:rFonts w:eastAsia="MS Mincho"/>
          <w:b/>
          <w:sz w:val="20"/>
          <w:szCs w:val="20"/>
          <w:lang w:val="en-GB"/>
        </w:rPr>
      </w:pPr>
    </w:p>
    <w:p w14:paraId="31E3F916" w14:textId="77777777" w:rsidR="004D10CD" w:rsidRDefault="004D10CD" w:rsidP="00051D91">
      <w:pPr>
        <w:spacing w:line="480" w:lineRule="auto"/>
        <w:ind w:right="89"/>
        <w:jc w:val="both"/>
        <w:rPr>
          <w:rFonts w:eastAsia="MS Mincho"/>
          <w:b/>
          <w:sz w:val="20"/>
          <w:szCs w:val="20"/>
          <w:lang w:val="en-GB"/>
        </w:rPr>
      </w:pPr>
    </w:p>
    <w:p w14:paraId="11D7851B" w14:textId="77777777" w:rsidR="004D10CD" w:rsidRDefault="004D10CD" w:rsidP="00051D91">
      <w:pPr>
        <w:spacing w:line="480" w:lineRule="auto"/>
        <w:ind w:right="89"/>
        <w:jc w:val="both"/>
        <w:rPr>
          <w:rFonts w:eastAsia="MS Mincho"/>
          <w:b/>
          <w:sz w:val="20"/>
          <w:szCs w:val="20"/>
          <w:lang w:val="en-GB"/>
        </w:rPr>
      </w:pPr>
      <w:bookmarkStart w:id="0" w:name="_GoBack"/>
      <w:bookmarkEnd w:id="0"/>
    </w:p>
    <w:sectPr w:rsidR="004D10CD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274C93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7988FCC2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65C25026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460DC"/>
    <w:rsid w:val="00274C93"/>
    <w:rsid w:val="002D0FCB"/>
    <w:rsid w:val="003F716B"/>
    <w:rsid w:val="00496C3E"/>
    <w:rsid w:val="004D10CD"/>
    <w:rsid w:val="004E75F4"/>
    <w:rsid w:val="005649EE"/>
    <w:rsid w:val="006066CA"/>
    <w:rsid w:val="00664EE4"/>
    <w:rsid w:val="00673F46"/>
    <w:rsid w:val="007D4C1D"/>
    <w:rsid w:val="007E6833"/>
    <w:rsid w:val="009223B1"/>
    <w:rsid w:val="009E51A2"/>
    <w:rsid w:val="00AB34D1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F40D0C"/>
    <w:rsid w:val="00F5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CEFD04-6C4B-4A32-896D-3DB2A1230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3</cp:revision>
  <dcterms:created xsi:type="dcterms:W3CDTF">2016-11-01T12:17:00Z</dcterms:created>
  <dcterms:modified xsi:type="dcterms:W3CDTF">2016-11-01T12:17:00Z</dcterms:modified>
</cp:coreProperties>
</file>